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5C5D6" w14:textId="0DB84460" w:rsidR="00177255" w:rsidRDefault="00177255" w:rsidP="00177255">
      <w:pPr>
        <w:rPr>
          <w:rFonts w:ascii="Times" w:hAnsi="Times"/>
        </w:rPr>
      </w:pPr>
      <w:r>
        <w:rPr>
          <w:rFonts w:ascii="Times" w:hAnsi="Times"/>
        </w:rPr>
        <w:t>Table S2 Percentage of cells in clonotype</w:t>
      </w:r>
      <w:r w:rsidR="00B75736">
        <w:rPr>
          <w:rFonts w:ascii="Times" w:hAnsi="Times"/>
        </w:rPr>
        <w:t xml:space="preserve"> 1-5</w:t>
      </w:r>
      <w:r>
        <w:rPr>
          <w:rFonts w:ascii="Times" w:hAnsi="Times"/>
        </w:rPr>
        <w:t xml:space="preserve"> in each cluster by condition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1300"/>
        <w:gridCol w:w="1163"/>
        <w:gridCol w:w="3282"/>
        <w:gridCol w:w="1163"/>
        <w:gridCol w:w="3282"/>
      </w:tblGrid>
      <w:tr w:rsidR="00177255" w:rsidRPr="00F96AD5" w14:paraId="3CC24A6B" w14:textId="77777777" w:rsidTr="00605C7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F80" w14:textId="77777777" w:rsidR="00177255" w:rsidRPr="00F96AD5" w:rsidRDefault="00177255" w:rsidP="00605C7B">
            <w:pPr>
              <w:rPr>
                <w:rFonts w:ascii="Times" w:hAnsi="Times"/>
              </w:rPr>
            </w:pP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4CC1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ontrol group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809A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RFA group</w:t>
            </w:r>
          </w:p>
        </w:tc>
      </w:tr>
      <w:tr w:rsidR="00177255" w:rsidRPr="00F96AD5" w14:paraId="56F38EE4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C6BD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luste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F3C4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lonotype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5509" w14:textId="77777777" w:rsidR="0017725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 xml:space="preserve">percentage of </w:t>
            </w:r>
            <w:r>
              <w:rPr>
                <w:rFonts w:ascii="Times" w:hAnsi="Times" w:cs="Calibri"/>
                <w:color w:val="000000"/>
              </w:rPr>
              <w:t xml:space="preserve">cells in </w:t>
            </w:r>
          </w:p>
          <w:p w14:paraId="1A6401E7" w14:textId="69F5973F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lonotype</w:t>
            </w:r>
            <w:r>
              <w:rPr>
                <w:rFonts w:ascii="Times" w:hAnsi="Times" w:cs="Calibri"/>
                <w:color w:val="000000"/>
              </w:rPr>
              <w:t xml:space="preserve"> 1-5</w:t>
            </w:r>
            <w:r w:rsidRPr="00F96AD5">
              <w:rPr>
                <w:rFonts w:ascii="Times" w:hAnsi="Times" w:cs="Calibri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C74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lonotype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7F6D" w14:textId="77777777" w:rsidR="0017725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percentage of</w:t>
            </w:r>
            <w:r>
              <w:rPr>
                <w:rFonts w:ascii="Times" w:hAnsi="Times" w:cs="Calibri"/>
                <w:color w:val="000000"/>
              </w:rPr>
              <w:t xml:space="preserve"> cells in</w:t>
            </w:r>
            <w:r w:rsidRPr="00F96AD5">
              <w:rPr>
                <w:rFonts w:ascii="Times" w:hAnsi="Times" w:cs="Calibri"/>
                <w:color w:val="000000"/>
              </w:rPr>
              <w:t xml:space="preserve"> </w:t>
            </w:r>
          </w:p>
          <w:p w14:paraId="4B7B5EE0" w14:textId="7123CD58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lonotype</w:t>
            </w:r>
            <w:r>
              <w:rPr>
                <w:rFonts w:ascii="Times" w:hAnsi="Times" w:cs="Calibri"/>
                <w:color w:val="000000"/>
              </w:rPr>
              <w:t xml:space="preserve"> 1-5</w:t>
            </w:r>
            <w:r w:rsidRPr="00F96AD5">
              <w:rPr>
                <w:rFonts w:ascii="Times" w:hAnsi="Times" w:cs="Calibri"/>
                <w:color w:val="000000"/>
              </w:rPr>
              <w:t xml:space="preserve"> </w:t>
            </w:r>
          </w:p>
        </w:tc>
      </w:tr>
      <w:tr w:rsidR="00177255" w:rsidRPr="00F96AD5" w14:paraId="5BEF0BB8" w14:textId="77777777" w:rsidTr="00605C7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A0A9" w14:textId="020B1A6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4_s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5972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5364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72.28%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93D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4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EB2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65.45%</w:t>
            </w:r>
          </w:p>
        </w:tc>
      </w:tr>
      <w:tr w:rsidR="00177255" w:rsidRPr="00F96AD5" w14:paraId="597ECE85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F80" w14:textId="5348F348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4_s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3A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4C7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7.0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83A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347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8.52%</w:t>
            </w:r>
          </w:p>
        </w:tc>
      </w:tr>
      <w:tr w:rsidR="00177255" w:rsidRPr="00F96AD5" w14:paraId="116A8A6C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BB73" w14:textId="011950C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4_s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23A2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D9A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6.81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F19C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1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C077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8.46%</w:t>
            </w:r>
          </w:p>
        </w:tc>
      </w:tr>
      <w:tr w:rsidR="00177255" w:rsidRPr="00F96AD5" w14:paraId="62667961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802" w14:textId="085B6072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4_s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061A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0F6" w14:textId="5A477E45" w:rsidR="00177255" w:rsidRPr="00F96AD5" w:rsidRDefault="00D0561F" w:rsidP="00605C7B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3.13</w:t>
            </w:r>
            <w:r w:rsidRPr="00F96AD5">
              <w:rPr>
                <w:rFonts w:ascii="Times" w:hAnsi="Times" w:cs="Calibri"/>
                <w:color w:val="000000"/>
              </w:rPr>
              <w:t xml:space="preserve"> </w:t>
            </w:r>
            <w:r w:rsidR="00177255" w:rsidRPr="00F96AD5">
              <w:rPr>
                <w:rFonts w:ascii="Times" w:hAnsi="Times" w:cs="Calibri"/>
                <w:color w:val="000000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4C14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584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177255" w:rsidRPr="00F96AD5" w14:paraId="5E18236D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4F8" w14:textId="094E81F9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2B2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7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9DC5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76.3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76DE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9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67F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53.17%</w:t>
            </w:r>
          </w:p>
        </w:tc>
      </w:tr>
      <w:tr w:rsidR="00177255" w:rsidRPr="00F96AD5" w14:paraId="572C6CCF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FCC4" w14:textId="6D714E30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C1D3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8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6E3B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8.18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83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06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418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7.34%</w:t>
            </w:r>
          </w:p>
        </w:tc>
      </w:tr>
      <w:tr w:rsidR="00177255" w:rsidRPr="00F96AD5" w14:paraId="6CD99A15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736" w14:textId="38028841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EFAD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8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09E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64.0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F09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1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BA9B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9.55%</w:t>
            </w:r>
          </w:p>
        </w:tc>
      </w:tr>
      <w:tr w:rsidR="00177255" w:rsidRPr="00F96AD5" w14:paraId="5FB170A9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064C" w14:textId="1ABD925D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663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58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99A5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4.5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513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45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177255" w:rsidRPr="00F96AD5" w14:paraId="72319B30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254" w14:textId="48D71DAD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FAC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1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AD8C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0.00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B90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45C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177255" w:rsidRPr="00F96AD5" w14:paraId="5539423E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6D9B" w14:textId="5F03D831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62C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715C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70.27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50F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57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AF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1.83%</w:t>
            </w:r>
          </w:p>
        </w:tc>
      </w:tr>
      <w:tr w:rsidR="00177255" w:rsidRPr="00F96AD5" w14:paraId="064C0E1C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2B2E" w14:textId="0D261D3F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158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C832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3.3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E18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65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FB9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8.89%</w:t>
            </w:r>
          </w:p>
        </w:tc>
      </w:tr>
      <w:tr w:rsidR="00177255" w:rsidRPr="00F96AD5" w14:paraId="055C32D5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9BE" w14:textId="584EB25D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8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FE2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3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457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66.36%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F589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13</w:t>
            </w:r>
          </w:p>
        </w:tc>
        <w:tc>
          <w:tcPr>
            <w:tcW w:w="3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9C6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42.86%</w:t>
            </w:r>
          </w:p>
        </w:tc>
      </w:tr>
      <w:tr w:rsidR="00177255" w:rsidRPr="00F96AD5" w14:paraId="2F56451D" w14:textId="77777777" w:rsidTr="00605C7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B6F3" w14:textId="2EDD654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C</w:t>
            </w:r>
            <w:r w:rsidR="00C15C3A">
              <w:rPr>
                <w:rFonts w:ascii="Times" w:hAnsi="Times" w:cs="Calibri"/>
                <w:color w:val="000000"/>
              </w:rPr>
              <w:t>D</w:t>
            </w:r>
            <w:r w:rsidRPr="00F96AD5">
              <w:rPr>
                <w:rFonts w:ascii="Times" w:hAnsi="Times" w:cs="Calibri"/>
                <w:color w:val="000000"/>
              </w:rPr>
              <w:t>8_s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4A24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13F4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36.36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5F6B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554E" w14:textId="77777777" w:rsidR="00177255" w:rsidRPr="00F96AD5" w:rsidRDefault="00177255" w:rsidP="00605C7B">
            <w:pPr>
              <w:jc w:val="center"/>
              <w:rPr>
                <w:rFonts w:ascii="Times" w:hAnsi="Times" w:cs="Calibri"/>
                <w:color w:val="000000"/>
              </w:rPr>
            </w:pPr>
            <w:r w:rsidRPr="00F96AD5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*</w:t>
            </w:r>
          </w:p>
        </w:tc>
      </w:tr>
    </w:tbl>
    <w:p w14:paraId="1BA630B8" w14:textId="0589AB33" w:rsidR="00177255" w:rsidRPr="00DF2C1D" w:rsidRDefault="00177255" w:rsidP="00177255">
      <w:pPr>
        <w:rPr>
          <w:rFonts w:ascii="Times" w:hAnsi="Times"/>
        </w:rPr>
      </w:pPr>
      <w:r w:rsidRPr="00DF2C1D">
        <w:rPr>
          <w:rFonts w:ascii="Times" w:hAnsi="Times"/>
        </w:rPr>
        <w:t>*</w:t>
      </w:r>
      <w:r>
        <w:rPr>
          <w:rFonts w:ascii="Times" w:hAnsi="Times"/>
        </w:rPr>
        <w:t xml:space="preserve"> The number of clonotype in these cluster less than 5.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percentage of cells in clonotype 1-5 is meaningless compared to other clusters.</w:t>
      </w:r>
    </w:p>
    <w:p w14:paraId="00894A1B" w14:textId="77777777" w:rsidR="00160248" w:rsidRDefault="00160248"/>
    <w:sectPr w:rsidR="00160248" w:rsidSect="00E76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55"/>
    <w:rsid w:val="00037BC1"/>
    <w:rsid w:val="00160248"/>
    <w:rsid w:val="00177255"/>
    <w:rsid w:val="001D2257"/>
    <w:rsid w:val="0026005A"/>
    <w:rsid w:val="002864D6"/>
    <w:rsid w:val="002B10F7"/>
    <w:rsid w:val="00327861"/>
    <w:rsid w:val="003676B8"/>
    <w:rsid w:val="003841D2"/>
    <w:rsid w:val="00386DEB"/>
    <w:rsid w:val="00443AE3"/>
    <w:rsid w:val="004805F2"/>
    <w:rsid w:val="00640A6C"/>
    <w:rsid w:val="0079366B"/>
    <w:rsid w:val="007B19C4"/>
    <w:rsid w:val="00860341"/>
    <w:rsid w:val="008A105B"/>
    <w:rsid w:val="008B24A0"/>
    <w:rsid w:val="008F6B21"/>
    <w:rsid w:val="00957D5A"/>
    <w:rsid w:val="00A74E8D"/>
    <w:rsid w:val="00AF7C07"/>
    <w:rsid w:val="00B104D5"/>
    <w:rsid w:val="00B5626F"/>
    <w:rsid w:val="00B75736"/>
    <w:rsid w:val="00BD0C75"/>
    <w:rsid w:val="00C15C3A"/>
    <w:rsid w:val="00D0561F"/>
    <w:rsid w:val="00DF1FBA"/>
    <w:rsid w:val="00E76311"/>
    <w:rsid w:val="00EA7930"/>
    <w:rsid w:val="00F327D6"/>
    <w:rsid w:val="00F42FE8"/>
    <w:rsid w:val="00F6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AD255"/>
  <w15:chartTrackingRefBased/>
  <w15:docId w15:val="{78A567EE-2443-1A45-A9CC-64AFE02B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uyo16</dc:creator>
  <cp:keywords/>
  <dc:description/>
  <cp:lastModifiedBy>wuuyo16</cp:lastModifiedBy>
  <cp:revision>6</cp:revision>
  <dcterms:created xsi:type="dcterms:W3CDTF">2020-02-27T14:00:00Z</dcterms:created>
  <dcterms:modified xsi:type="dcterms:W3CDTF">2020-06-13T10:28:00Z</dcterms:modified>
</cp:coreProperties>
</file>